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B54F4" w14:textId="77777777" w:rsidR="00F72453" w:rsidRPr="00D61C28" w:rsidRDefault="00F72453" w:rsidP="00F72453">
      <w:pPr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bookmarkStart w:id="0" w:name="Table3"/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Supplementary Table 3</w:t>
      </w:r>
      <w:r w:rsidRPr="003C0E52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: </w:t>
      </w:r>
      <w:r w:rsidRPr="00D61C28">
        <w:rPr>
          <w:rFonts w:asciiTheme="majorBidi" w:hAnsiTheme="majorBidi" w:cstheme="majorBidi"/>
          <w:kern w:val="0"/>
          <w:sz w:val="24"/>
          <w:szCs w:val="24"/>
          <w14:ligatures w14:val="none"/>
        </w:rPr>
        <w:t>Quality appraisal of randomised controlled trials (n = 7)</w:t>
      </w:r>
    </w:p>
    <w:bookmarkEnd w:id="0"/>
    <w:p w14:paraId="4506FA78" w14:textId="77777777" w:rsidR="00F72453" w:rsidRPr="003C0E52" w:rsidRDefault="00F72453" w:rsidP="00F72453">
      <w:pPr>
        <w:rPr>
          <w:rFonts w:asciiTheme="majorBidi" w:hAnsiTheme="majorBidi" w:cstheme="majorBidi"/>
          <w:b/>
          <w:bCs/>
          <w:color w:val="FF0000"/>
          <w:kern w:val="0"/>
          <w:sz w:val="24"/>
          <w:szCs w:val="24"/>
          <w14:ligatures w14:val="none"/>
        </w:rPr>
      </w:pPr>
    </w:p>
    <w:tbl>
      <w:tblPr>
        <w:tblStyle w:val="TableGrid"/>
        <w:tblW w:w="151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1"/>
        <w:gridCol w:w="1216"/>
        <w:gridCol w:w="1216"/>
        <w:gridCol w:w="1103"/>
        <w:gridCol w:w="1418"/>
        <w:gridCol w:w="1127"/>
        <w:gridCol w:w="1216"/>
        <w:gridCol w:w="1216"/>
      </w:tblGrid>
      <w:tr w:rsidR="00F72453" w:rsidRPr="003C0E52" w14:paraId="60362C69" w14:textId="77777777" w:rsidTr="00FD0D58">
        <w:trPr>
          <w:trHeight w:val="601"/>
          <w:jc w:val="center"/>
        </w:trPr>
        <w:tc>
          <w:tcPr>
            <w:tcW w:w="6671" w:type="dxa"/>
          </w:tcPr>
          <w:p w14:paraId="37C3A1A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JBI Items (Randomised Controlled Trial)</w:t>
            </w:r>
          </w:p>
        </w:tc>
        <w:tc>
          <w:tcPr>
            <w:tcW w:w="1216" w:type="dxa"/>
          </w:tcPr>
          <w:p w14:paraId="671DC8F4" w14:textId="67C0B0F1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Cong et al.</w:t>
            </w:r>
            <w:r w:rsidR="00EC22E6">
              <w:rPr>
                <w:rFonts w:ascii="Times New Roman" w:hAnsi="Times New Roman" w:cs="Times New Roman"/>
              </w:rPr>
              <w:t xml:space="preserve"> (</w:t>
            </w:r>
            <w:r w:rsidR="00712BF3">
              <w:rPr>
                <w:rFonts w:ascii="Times New Roman" w:hAnsi="Times New Roman" w:cs="Times New Roman"/>
              </w:rPr>
              <w:t>2019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7CB31C71" w14:textId="3C1CEDB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0E52">
              <w:rPr>
                <w:rFonts w:ascii="Times New Roman" w:hAnsi="Times New Roman" w:cs="Times New Roman"/>
              </w:rPr>
              <w:t>Cortegiani</w:t>
            </w:r>
            <w:proofErr w:type="spellEnd"/>
            <w:r w:rsidRPr="003C0E52">
              <w:rPr>
                <w:rFonts w:ascii="Times New Roman" w:hAnsi="Times New Roman" w:cs="Times New Roman"/>
              </w:rPr>
              <w:t xml:space="preserve"> et al.</w:t>
            </w:r>
            <w:r w:rsidR="00EC22E6">
              <w:rPr>
                <w:rFonts w:ascii="Times New Roman" w:hAnsi="Times New Roman" w:cs="Times New Roman"/>
              </w:rPr>
              <w:t xml:space="preserve"> (</w:t>
            </w:r>
            <w:r w:rsidR="00712BF3">
              <w:rPr>
                <w:rFonts w:ascii="Times New Roman" w:hAnsi="Times New Roman" w:cs="Times New Roman"/>
              </w:rPr>
              <w:t>2020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dxa"/>
          </w:tcPr>
          <w:p w14:paraId="7E571927" w14:textId="51EBEDDC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Doshi et al.</w:t>
            </w:r>
            <w:r w:rsidR="00EC22E6">
              <w:rPr>
                <w:rFonts w:ascii="Times New Roman" w:hAnsi="Times New Roman" w:cs="Times New Roman"/>
              </w:rPr>
              <w:t xml:space="preserve"> (</w:t>
            </w:r>
            <w:r w:rsidR="00712BF3">
              <w:rPr>
                <w:rFonts w:ascii="Times New Roman" w:hAnsi="Times New Roman" w:cs="Times New Roman"/>
              </w:rPr>
              <w:t>2020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E6CE1FB" w14:textId="01DAEAB9" w:rsidR="00F72453" w:rsidRPr="00FD0D58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2E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pachatzakis</w:t>
            </w:r>
            <w:proofErr w:type="spellEnd"/>
            <w:r w:rsidRPr="00EC22E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et al.</w:t>
            </w:r>
            <w:r w:rsidR="00EC22E6" w:rsidRPr="00EC22E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</w:t>
            </w:r>
            <w:r w:rsidR="00712BF3" w:rsidRPr="00EC22E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020</w:t>
            </w:r>
            <w:r w:rsidR="00EC22E6" w:rsidRPr="00EC22E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</w:tcPr>
          <w:p w14:paraId="62263AEA" w14:textId="4EAC3BE9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Jing et al.</w:t>
            </w:r>
            <w:r w:rsidR="00712BF3">
              <w:rPr>
                <w:rFonts w:ascii="Times New Roman" w:hAnsi="Times New Roman" w:cs="Times New Roman"/>
              </w:rPr>
              <w:t xml:space="preserve"> </w:t>
            </w:r>
            <w:r w:rsidR="00EC22E6">
              <w:rPr>
                <w:rFonts w:ascii="Times New Roman" w:hAnsi="Times New Roman" w:cs="Times New Roman"/>
              </w:rPr>
              <w:t>(</w:t>
            </w:r>
            <w:r w:rsidR="00712BF3">
              <w:rPr>
                <w:rFonts w:ascii="Times New Roman" w:hAnsi="Times New Roman" w:cs="Times New Roman"/>
              </w:rPr>
              <w:t>2019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6FAF1007" w14:textId="15AC078D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Rezaei et al.</w:t>
            </w:r>
            <w:r w:rsidR="00EC22E6">
              <w:rPr>
                <w:rFonts w:ascii="Times New Roman" w:hAnsi="Times New Roman" w:cs="Times New Roman"/>
              </w:rPr>
              <w:t xml:space="preserve"> (</w:t>
            </w:r>
            <w:r w:rsidR="00712BF3">
              <w:rPr>
                <w:rFonts w:ascii="Times New Roman" w:hAnsi="Times New Roman" w:cs="Times New Roman"/>
              </w:rPr>
              <w:t>2020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2A06C166" w14:textId="1FAF45F0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Tan et al.</w:t>
            </w:r>
            <w:r w:rsidR="00712BF3">
              <w:rPr>
                <w:rFonts w:ascii="Times New Roman" w:hAnsi="Times New Roman" w:cs="Times New Roman"/>
              </w:rPr>
              <w:t xml:space="preserve"> </w:t>
            </w:r>
            <w:r w:rsidR="00EC22E6">
              <w:rPr>
                <w:rFonts w:ascii="Times New Roman" w:hAnsi="Times New Roman" w:cs="Times New Roman"/>
              </w:rPr>
              <w:t>(</w:t>
            </w:r>
            <w:r w:rsidR="00712BF3">
              <w:rPr>
                <w:rFonts w:ascii="Times New Roman" w:hAnsi="Times New Roman" w:cs="Times New Roman"/>
              </w:rPr>
              <w:t>2020</w:t>
            </w:r>
            <w:r w:rsidR="00EC22E6">
              <w:rPr>
                <w:rFonts w:ascii="Times New Roman" w:hAnsi="Times New Roman" w:cs="Times New Roman"/>
              </w:rPr>
              <w:t>)</w:t>
            </w:r>
          </w:p>
        </w:tc>
      </w:tr>
      <w:tr w:rsidR="00F72453" w:rsidRPr="003C0E52" w14:paraId="1AE6D3E3" w14:textId="77777777" w:rsidTr="00FD0D58">
        <w:trPr>
          <w:trHeight w:val="340"/>
          <w:jc w:val="center"/>
        </w:trPr>
        <w:tc>
          <w:tcPr>
            <w:tcW w:w="6671" w:type="dxa"/>
          </w:tcPr>
          <w:p w14:paraId="1952A77E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as true randomization used for assignment of participants to treatment groups?</w:t>
            </w:r>
          </w:p>
        </w:tc>
        <w:tc>
          <w:tcPr>
            <w:tcW w:w="1216" w:type="dxa"/>
          </w:tcPr>
          <w:p w14:paraId="12F03D1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16" w:type="dxa"/>
          </w:tcPr>
          <w:p w14:paraId="2564EE5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2C18DFB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514B545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7" w:type="dxa"/>
          </w:tcPr>
          <w:p w14:paraId="51EF2D7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FAF762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955C80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66B44F6E" w14:textId="77777777" w:rsidTr="00FD0D58">
        <w:trPr>
          <w:trHeight w:val="255"/>
          <w:jc w:val="center"/>
        </w:trPr>
        <w:tc>
          <w:tcPr>
            <w:tcW w:w="6671" w:type="dxa"/>
          </w:tcPr>
          <w:p w14:paraId="245B792B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as allocation to treatment groups concealed?</w:t>
            </w:r>
          </w:p>
        </w:tc>
        <w:tc>
          <w:tcPr>
            <w:tcW w:w="1216" w:type="dxa"/>
          </w:tcPr>
          <w:p w14:paraId="644427F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16" w:type="dxa"/>
          </w:tcPr>
          <w:p w14:paraId="25BDCAD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7D1B0546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10A63B9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7" w:type="dxa"/>
          </w:tcPr>
          <w:p w14:paraId="54494F7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16" w:type="dxa"/>
          </w:tcPr>
          <w:p w14:paraId="1B79B3B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6F02B2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21D14CAC" w14:textId="77777777" w:rsidTr="00FD0D58">
        <w:trPr>
          <w:trHeight w:val="255"/>
          <w:jc w:val="center"/>
        </w:trPr>
        <w:tc>
          <w:tcPr>
            <w:tcW w:w="6671" w:type="dxa"/>
            <w:vAlign w:val="center"/>
          </w:tcPr>
          <w:p w14:paraId="2E582E1E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treatment groups similar at the baseline?</w:t>
            </w:r>
          </w:p>
        </w:tc>
        <w:tc>
          <w:tcPr>
            <w:tcW w:w="1216" w:type="dxa"/>
          </w:tcPr>
          <w:p w14:paraId="07EDF1BE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E5FCC6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4C30949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o</w:t>
            </w:r>
            <w:r w:rsidRPr="003C0E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18" w:type="dxa"/>
          </w:tcPr>
          <w:p w14:paraId="7EC0EED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4A96CE3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671413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1DE8CEE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151ED0DB" w14:textId="77777777" w:rsidTr="00FD0D58">
        <w:trPr>
          <w:trHeight w:val="244"/>
          <w:jc w:val="center"/>
        </w:trPr>
        <w:tc>
          <w:tcPr>
            <w:tcW w:w="6671" w:type="dxa"/>
          </w:tcPr>
          <w:p w14:paraId="75771D86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participants blind to treatment assignment?</w:t>
            </w:r>
          </w:p>
        </w:tc>
        <w:tc>
          <w:tcPr>
            <w:tcW w:w="1216" w:type="dxa"/>
          </w:tcPr>
          <w:p w14:paraId="75B4A2F9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2DDD300E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03" w:type="dxa"/>
          </w:tcPr>
          <w:p w14:paraId="19895DD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45E1789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7" w:type="dxa"/>
          </w:tcPr>
          <w:p w14:paraId="75DB116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7037047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09B23819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</w:tr>
      <w:tr w:rsidR="00F72453" w:rsidRPr="003C0E52" w14:paraId="0788DCD8" w14:textId="77777777" w:rsidTr="00FD0D58">
        <w:trPr>
          <w:trHeight w:val="255"/>
          <w:jc w:val="center"/>
        </w:trPr>
        <w:tc>
          <w:tcPr>
            <w:tcW w:w="6671" w:type="dxa"/>
          </w:tcPr>
          <w:p w14:paraId="5A3F16C2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those delivering treatment blind to treatment assignment?</w:t>
            </w:r>
          </w:p>
        </w:tc>
        <w:tc>
          <w:tcPr>
            <w:tcW w:w="1216" w:type="dxa"/>
          </w:tcPr>
          <w:p w14:paraId="4158E8F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0AEE396E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03" w:type="dxa"/>
          </w:tcPr>
          <w:p w14:paraId="701DE17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455E738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7" w:type="dxa"/>
          </w:tcPr>
          <w:p w14:paraId="53830D5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65A3696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6" w:type="dxa"/>
          </w:tcPr>
          <w:p w14:paraId="49100B2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</w:tr>
      <w:tr w:rsidR="00F72453" w:rsidRPr="003C0E52" w14:paraId="215F088D" w14:textId="77777777" w:rsidTr="00FD0D58">
        <w:trPr>
          <w:trHeight w:val="244"/>
          <w:jc w:val="center"/>
        </w:trPr>
        <w:tc>
          <w:tcPr>
            <w:tcW w:w="6671" w:type="dxa"/>
          </w:tcPr>
          <w:p w14:paraId="288CFFBF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outcomes assessors blind to treatment assignment?</w:t>
            </w:r>
          </w:p>
        </w:tc>
        <w:tc>
          <w:tcPr>
            <w:tcW w:w="1216" w:type="dxa"/>
          </w:tcPr>
          <w:p w14:paraId="443BFB7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16" w:type="dxa"/>
          </w:tcPr>
          <w:p w14:paraId="4C2B874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3CF0C63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18" w:type="dxa"/>
          </w:tcPr>
          <w:p w14:paraId="7BF0301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7" w:type="dxa"/>
          </w:tcPr>
          <w:p w14:paraId="48730BCC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16" w:type="dxa"/>
          </w:tcPr>
          <w:p w14:paraId="009878BD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45CA626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0D38B684" w14:textId="77777777" w:rsidTr="00FD0D58">
        <w:trPr>
          <w:trHeight w:val="255"/>
          <w:jc w:val="center"/>
        </w:trPr>
        <w:tc>
          <w:tcPr>
            <w:tcW w:w="6671" w:type="dxa"/>
          </w:tcPr>
          <w:p w14:paraId="55D7DB45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treatment groups treated identically other than the intervention of interest?</w:t>
            </w:r>
          </w:p>
        </w:tc>
        <w:tc>
          <w:tcPr>
            <w:tcW w:w="1216" w:type="dxa"/>
          </w:tcPr>
          <w:p w14:paraId="5503BBE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B4D9FD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03" w:type="dxa"/>
          </w:tcPr>
          <w:p w14:paraId="3BF895D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18" w:type="dxa"/>
          </w:tcPr>
          <w:p w14:paraId="4A98A06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7" w:type="dxa"/>
          </w:tcPr>
          <w:p w14:paraId="5C4DBC8C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D4724B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D597DB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</w:tr>
      <w:tr w:rsidR="00F72453" w:rsidRPr="003C0E52" w14:paraId="0F4474EE" w14:textId="77777777" w:rsidTr="00FD0D58">
        <w:trPr>
          <w:trHeight w:val="255"/>
          <w:jc w:val="center"/>
        </w:trPr>
        <w:tc>
          <w:tcPr>
            <w:tcW w:w="6671" w:type="dxa"/>
          </w:tcPr>
          <w:p w14:paraId="53BEA20B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3C0E52">
              <w:rPr>
                <w:rFonts w:ascii="Times New Roman" w:hAnsi="Times New Roman" w:cs="Times New Roman"/>
              </w:rPr>
              <w:t>analyzed</w:t>
            </w:r>
            <w:proofErr w:type="spellEnd"/>
            <w:r w:rsidRPr="003C0E5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16" w:type="dxa"/>
          </w:tcPr>
          <w:p w14:paraId="535B73C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674CBA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79B6321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5DAB930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7" w:type="dxa"/>
          </w:tcPr>
          <w:p w14:paraId="1A33B60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CDAFF8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8891DA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3011B5E5" w14:textId="77777777" w:rsidTr="00FD0D58">
        <w:trPr>
          <w:trHeight w:val="255"/>
          <w:jc w:val="center"/>
        </w:trPr>
        <w:tc>
          <w:tcPr>
            <w:tcW w:w="6671" w:type="dxa"/>
          </w:tcPr>
          <w:p w14:paraId="50468455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 xml:space="preserve">Were participants </w:t>
            </w:r>
            <w:proofErr w:type="spellStart"/>
            <w:r w:rsidRPr="003C0E52">
              <w:rPr>
                <w:rFonts w:ascii="Times New Roman" w:hAnsi="Times New Roman" w:cs="Times New Roman"/>
              </w:rPr>
              <w:t>analyzed</w:t>
            </w:r>
            <w:proofErr w:type="spellEnd"/>
            <w:r w:rsidRPr="003C0E52">
              <w:rPr>
                <w:rFonts w:ascii="Times New Roman" w:hAnsi="Times New Roman" w:cs="Times New Roman"/>
              </w:rPr>
              <w:t xml:space="preserve"> in the groups to which they were randomized?</w:t>
            </w:r>
          </w:p>
        </w:tc>
        <w:tc>
          <w:tcPr>
            <w:tcW w:w="1216" w:type="dxa"/>
          </w:tcPr>
          <w:p w14:paraId="3C4FA1B9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5FBFED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3F6B4BC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1246DF7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43F6DD3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090BDA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BC783A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79F5B85B" w14:textId="77777777" w:rsidTr="00FD0D58">
        <w:trPr>
          <w:trHeight w:val="255"/>
          <w:jc w:val="center"/>
        </w:trPr>
        <w:tc>
          <w:tcPr>
            <w:tcW w:w="6671" w:type="dxa"/>
          </w:tcPr>
          <w:p w14:paraId="327BD627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outcomes measured in the same way for treatment groups?</w:t>
            </w:r>
          </w:p>
        </w:tc>
        <w:tc>
          <w:tcPr>
            <w:tcW w:w="1216" w:type="dxa"/>
          </w:tcPr>
          <w:p w14:paraId="53D3665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009FF14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4A8B9C8C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6901917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7C3707B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63067EC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A0FC49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20C607D8" w14:textId="77777777" w:rsidTr="00FD0D58">
        <w:trPr>
          <w:trHeight w:val="255"/>
          <w:jc w:val="center"/>
        </w:trPr>
        <w:tc>
          <w:tcPr>
            <w:tcW w:w="6671" w:type="dxa"/>
          </w:tcPr>
          <w:p w14:paraId="62AE83A7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ere outcomes measured in a reliable way?</w:t>
            </w:r>
          </w:p>
        </w:tc>
        <w:tc>
          <w:tcPr>
            <w:tcW w:w="1216" w:type="dxa"/>
          </w:tcPr>
          <w:p w14:paraId="5BFD7C9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6A1FF1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2FC47C8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1FE96EEE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595162EC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24CD5F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8BA5E7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0E5C34BB" w14:textId="77777777" w:rsidTr="00FD0D58">
        <w:trPr>
          <w:trHeight w:val="255"/>
          <w:jc w:val="center"/>
        </w:trPr>
        <w:tc>
          <w:tcPr>
            <w:tcW w:w="6671" w:type="dxa"/>
          </w:tcPr>
          <w:p w14:paraId="6827A76F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1216" w:type="dxa"/>
          </w:tcPr>
          <w:p w14:paraId="544F2F7B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CDD599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52C238B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000695E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17B28FF3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849118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6315A25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  <w:tr w:rsidR="00F72453" w:rsidRPr="003C0E52" w14:paraId="3C0F95F2" w14:textId="77777777" w:rsidTr="00FD0D58">
        <w:trPr>
          <w:trHeight w:val="255"/>
          <w:jc w:val="center"/>
        </w:trPr>
        <w:tc>
          <w:tcPr>
            <w:tcW w:w="6671" w:type="dxa"/>
          </w:tcPr>
          <w:p w14:paraId="025FA402" w14:textId="77777777" w:rsidR="00F72453" w:rsidRPr="003C0E52" w:rsidRDefault="00F72453" w:rsidP="002C1AA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216" w:type="dxa"/>
          </w:tcPr>
          <w:p w14:paraId="2A238B70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0A90FB2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14:paraId="60CBFF7F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0D159131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7" w:type="dxa"/>
          </w:tcPr>
          <w:p w14:paraId="0F6FC76A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E41F357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3213588" w14:textId="77777777" w:rsidR="00F72453" w:rsidRPr="003C0E52" w:rsidRDefault="00F72453" w:rsidP="002C1AA9">
            <w:pPr>
              <w:jc w:val="center"/>
              <w:rPr>
                <w:rFonts w:ascii="Times New Roman" w:hAnsi="Times New Roman" w:cs="Times New Roman"/>
              </w:rPr>
            </w:pPr>
            <w:r w:rsidRPr="003C0E52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CF84233" w14:textId="77777777" w:rsidR="00F72453" w:rsidRPr="003C0E52" w:rsidRDefault="00F72453" w:rsidP="00F7245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C0E52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3C0E52">
        <w:rPr>
          <w:rFonts w:ascii="Times New Roman" w:hAnsi="Times New Roman" w:cs="Times New Roman"/>
          <w:kern w:val="0"/>
          <w14:ligatures w14:val="none"/>
        </w:rPr>
        <w:t xml:space="preserve"> Not statistically </w:t>
      </w:r>
      <w:r w:rsidRPr="003C0E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ignificant</w:t>
      </w:r>
    </w:p>
    <w:p w14:paraId="05B3F5B0" w14:textId="77777777" w:rsidR="00223160" w:rsidRDefault="00223160"/>
    <w:sectPr w:rsidR="00223160" w:rsidSect="00F724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A13DB"/>
    <w:multiLevelType w:val="hybridMultilevel"/>
    <w:tmpl w:val="8AAA214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05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53"/>
    <w:rsid w:val="00221BC4"/>
    <w:rsid w:val="00223160"/>
    <w:rsid w:val="002F0831"/>
    <w:rsid w:val="00535185"/>
    <w:rsid w:val="00712BF3"/>
    <w:rsid w:val="00864B1F"/>
    <w:rsid w:val="00896D38"/>
    <w:rsid w:val="00A01BC5"/>
    <w:rsid w:val="00B457DD"/>
    <w:rsid w:val="00CC7EDD"/>
    <w:rsid w:val="00D61C28"/>
    <w:rsid w:val="00EC22E6"/>
    <w:rsid w:val="00F72453"/>
    <w:rsid w:val="00F76EE1"/>
    <w:rsid w:val="00FD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4C18"/>
  <w15:chartTrackingRefBased/>
  <w15:docId w15:val="{72BDCACF-6E06-4A22-A0D5-0F687FE7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53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453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iara Fahey (Umail)</dc:creator>
  <cp:keywords/>
  <dc:description/>
  <cp:lastModifiedBy>Mohamad Saab</cp:lastModifiedBy>
  <cp:revision>11</cp:revision>
  <dcterms:created xsi:type="dcterms:W3CDTF">2023-05-10T20:43:00Z</dcterms:created>
  <dcterms:modified xsi:type="dcterms:W3CDTF">2023-07-29T08:46:00Z</dcterms:modified>
</cp:coreProperties>
</file>